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05C7FD" w14:textId="7ED2B239" w:rsidR="00DA594B" w:rsidRDefault="0035067A">
      <w:pPr>
        <w:rPr>
          <w:rFonts w:asciiTheme="majorHAnsi" w:hAnsiTheme="majorHAnsi"/>
          <w:b/>
          <w:sz w:val="18"/>
          <w:szCs w:val="18"/>
        </w:rPr>
      </w:pPr>
      <w:r w:rsidRPr="00F375A4">
        <w:rPr>
          <w:rFonts w:asciiTheme="majorHAnsi" w:hAnsiTheme="majorHAnsi"/>
          <w:b/>
          <w:sz w:val="18"/>
          <w:szCs w:val="18"/>
        </w:rPr>
        <w:t>S</w:t>
      </w:r>
      <w:r w:rsidR="00E94D56">
        <w:rPr>
          <w:rFonts w:asciiTheme="majorHAnsi" w:hAnsiTheme="majorHAnsi"/>
          <w:b/>
          <w:sz w:val="18"/>
          <w:szCs w:val="18"/>
        </w:rPr>
        <w:t>4</w:t>
      </w:r>
      <w:r w:rsidR="00F971EC">
        <w:rPr>
          <w:rFonts w:asciiTheme="majorHAnsi" w:hAnsiTheme="majorHAnsi"/>
          <w:b/>
          <w:sz w:val="18"/>
          <w:szCs w:val="18"/>
        </w:rPr>
        <w:t xml:space="preserve"> Table</w:t>
      </w:r>
      <w:r w:rsidRPr="00F375A4">
        <w:rPr>
          <w:rFonts w:asciiTheme="majorHAnsi" w:hAnsiTheme="majorHAnsi"/>
          <w:b/>
          <w:sz w:val="18"/>
          <w:szCs w:val="18"/>
        </w:rPr>
        <w:t xml:space="preserve">. </w:t>
      </w:r>
      <w:r w:rsidR="00E94D56" w:rsidRPr="00E94D56">
        <w:rPr>
          <w:rFonts w:asciiTheme="majorHAnsi" w:hAnsiTheme="majorHAnsi"/>
          <w:b/>
          <w:bCs/>
          <w:sz w:val="18"/>
          <w:szCs w:val="18"/>
        </w:rPr>
        <w:t>Absolute and relative effect measure modification of primary outcome (initiated ≤ 90 days and suppressed by 10 months)</w:t>
      </w:r>
    </w:p>
    <w:p w14:paraId="2E9831AF" w14:textId="77777777" w:rsidR="00D47E3A" w:rsidRDefault="00D47E3A">
      <w:pPr>
        <w:rPr>
          <w:rFonts w:asciiTheme="majorHAnsi" w:hAnsiTheme="majorHAnsi"/>
          <w:b/>
          <w:sz w:val="18"/>
          <w:szCs w:val="18"/>
        </w:rPr>
      </w:pPr>
    </w:p>
    <w:tbl>
      <w:tblPr>
        <w:tblW w:w="9234" w:type="dxa"/>
        <w:jc w:val="center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2897"/>
        <w:gridCol w:w="1698"/>
        <w:gridCol w:w="1620"/>
        <w:gridCol w:w="1532"/>
        <w:gridCol w:w="1487"/>
      </w:tblGrid>
      <w:tr w:rsidR="00E94D56" w:rsidRPr="00E34B38" w14:paraId="36E33578" w14:textId="77777777" w:rsidTr="00E34B38">
        <w:trPr>
          <w:cantSplit/>
          <w:jc w:val="center"/>
        </w:trPr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  <w:tcMar>
              <w:top w:w="20" w:type="nil"/>
              <w:left w:w="20" w:type="nil"/>
              <w:right w:w="20" w:type="nil"/>
            </w:tcMar>
          </w:tcPr>
          <w:p w14:paraId="202BEFD0" w14:textId="77777777" w:rsidR="00E94D56" w:rsidRPr="00E34B38" w:rsidRDefault="00E94D56" w:rsidP="00E34B3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/>
                <w:sz w:val="18"/>
                <w:szCs w:val="18"/>
              </w:rPr>
              <w:t>Outcom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  <w:tcMar>
              <w:top w:w="20" w:type="nil"/>
              <w:left w:w="20" w:type="nil"/>
              <w:right w:w="20" w:type="nil"/>
            </w:tcMar>
          </w:tcPr>
          <w:p w14:paraId="509BCDFC" w14:textId="77777777" w:rsidR="00E94D56" w:rsidRPr="00E34B38" w:rsidRDefault="00E94D56" w:rsidP="00E34B38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/>
                <w:sz w:val="18"/>
                <w:szCs w:val="18"/>
              </w:rPr>
              <w:t>Standard arm</w:t>
            </w:r>
          </w:p>
          <w:p w14:paraId="043A2B12" w14:textId="77777777" w:rsidR="00E94D56" w:rsidRPr="00E34B38" w:rsidRDefault="00E94D56" w:rsidP="00E34B38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/>
                <w:sz w:val="18"/>
                <w:szCs w:val="18"/>
              </w:rPr>
              <w:t>(n, %)</w:t>
            </w:r>
          </w:p>
          <w:p w14:paraId="469301F1" w14:textId="77777777" w:rsidR="00E94D56" w:rsidRPr="00E34B38" w:rsidRDefault="00E94D56" w:rsidP="00E34B38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/>
                <w:sz w:val="18"/>
                <w:szCs w:val="18"/>
              </w:rPr>
              <w:t>n=19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  <w:tcMar>
              <w:top w:w="20" w:type="nil"/>
              <w:left w:w="20" w:type="nil"/>
              <w:right w:w="20" w:type="nil"/>
            </w:tcMar>
          </w:tcPr>
          <w:p w14:paraId="10BE616E" w14:textId="77777777" w:rsidR="00E94D56" w:rsidRPr="00E34B38" w:rsidRDefault="00E94D56" w:rsidP="00E34B38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/>
                <w:sz w:val="18"/>
                <w:szCs w:val="18"/>
              </w:rPr>
              <w:t xml:space="preserve">Rapid arm </w:t>
            </w:r>
          </w:p>
          <w:p w14:paraId="72AC7B7F" w14:textId="77777777" w:rsidR="00E94D56" w:rsidRPr="00E34B38" w:rsidRDefault="00E94D56" w:rsidP="00E34B38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/>
                <w:sz w:val="18"/>
                <w:szCs w:val="18"/>
              </w:rPr>
              <w:t xml:space="preserve">(n, %) </w:t>
            </w:r>
          </w:p>
          <w:p w14:paraId="5E0A9C5D" w14:textId="77777777" w:rsidR="00E94D56" w:rsidRPr="00E34B38" w:rsidRDefault="00E94D56" w:rsidP="00E34B38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/>
                <w:sz w:val="18"/>
                <w:szCs w:val="18"/>
              </w:rPr>
              <w:t>n=187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</w:tcPr>
          <w:p w14:paraId="581D84E9" w14:textId="77777777" w:rsidR="00E94D56" w:rsidRPr="00E34B38" w:rsidRDefault="00E94D56" w:rsidP="00E34B38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/>
                <w:sz w:val="18"/>
                <w:szCs w:val="18"/>
              </w:rPr>
              <w:t xml:space="preserve">Crude risk difference </w:t>
            </w:r>
          </w:p>
          <w:p w14:paraId="7F80B269" w14:textId="77777777" w:rsidR="00E94D56" w:rsidRPr="00E34B38" w:rsidRDefault="00E94D56" w:rsidP="00E34B38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/>
                <w:sz w:val="18"/>
                <w:szCs w:val="18"/>
              </w:rPr>
              <w:t>(95% CI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</w:tcPr>
          <w:p w14:paraId="07496933" w14:textId="77777777" w:rsidR="00E94D56" w:rsidRPr="00E34B38" w:rsidRDefault="00E94D56" w:rsidP="00E34B38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/>
                <w:sz w:val="18"/>
                <w:szCs w:val="18"/>
              </w:rPr>
              <w:t>Crude relative risk</w:t>
            </w:r>
          </w:p>
          <w:p w14:paraId="2655712B" w14:textId="77777777" w:rsidR="00E94D56" w:rsidRPr="00E34B38" w:rsidRDefault="00E94D56" w:rsidP="00E34B38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/>
                <w:sz w:val="18"/>
                <w:szCs w:val="18"/>
              </w:rPr>
              <w:t>(95% CI)</w:t>
            </w:r>
          </w:p>
        </w:tc>
      </w:tr>
      <w:tr w:rsidR="00E34B38" w:rsidRPr="00E34B38" w14:paraId="3746FAC5" w14:textId="77777777" w:rsidTr="00E34B38">
        <w:trPr>
          <w:cantSplit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</w:tcBorders>
            <w:tcMar>
              <w:top w:w="20" w:type="nil"/>
              <w:left w:w="20" w:type="nil"/>
              <w:right w:w="20" w:type="nil"/>
            </w:tcMar>
          </w:tcPr>
          <w:p w14:paraId="51C1D54D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&lt;35 years</w:t>
            </w:r>
            <w:r w:rsidRPr="00E34B38">
              <w:rPr>
                <w:rFonts w:asciiTheme="majorHAnsi" w:hAnsiTheme="majorHAns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8" w:type="dxa"/>
            <w:tcBorders>
              <w:top w:val="nil"/>
              <w:bottom w:val="nil"/>
            </w:tcBorders>
            <w:tcMar>
              <w:top w:w="20" w:type="nil"/>
              <w:left w:w="20" w:type="nil"/>
              <w:right w:w="20" w:type="nil"/>
            </w:tcMar>
          </w:tcPr>
          <w:p w14:paraId="1420D8F8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40/92 (4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20" w:type="nil"/>
              <w:left w:w="20" w:type="nil"/>
              <w:right w:w="20" w:type="nil"/>
            </w:tcMar>
          </w:tcPr>
          <w:p w14:paraId="4B306E72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64/98 (65%)</w:t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C09E8C7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22% (8-36%)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4333DA35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1.50 (1.14-1.98)</w:t>
            </w:r>
          </w:p>
        </w:tc>
      </w:tr>
      <w:tr w:rsidR="00E34B38" w:rsidRPr="00E34B38" w14:paraId="7559FAE0" w14:textId="77777777" w:rsidTr="00E34B38">
        <w:trPr>
          <w:cantSplit/>
          <w:jc w:val="center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390F3767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≥ 35 years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17CD2A1C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56/98 (57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34D536C9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55/89 (62%)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</w:tcPr>
          <w:p w14:paraId="72A382DA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5% (-9-19%) p=0.1835*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  <w:right w:val="nil"/>
            </w:tcBorders>
          </w:tcPr>
          <w:p w14:paraId="05DFCA21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1.08 (0.85-1.37)</w:t>
            </w:r>
          </w:p>
        </w:tc>
      </w:tr>
      <w:tr w:rsidR="00E34B38" w:rsidRPr="00E34B38" w14:paraId="20B1DB97" w14:textId="77777777" w:rsidTr="00E34B38">
        <w:trPr>
          <w:cantSplit/>
          <w:jc w:val="center"/>
        </w:trPr>
        <w:tc>
          <w:tcPr>
            <w:tcW w:w="2897" w:type="dxa"/>
            <w:tcBorders>
              <w:top w:val="single" w:sz="4" w:space="0" w:color="auto"/>
              <w:left w:val="nil"/>
              <w:bottom w:val="nil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17FA47A2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Males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779AC6D3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43/85 (51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07CA769B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60/90 (67%)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14:paraId="7D34C5C9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16% (2-30%)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  <w:right w:val="nil"/>
            </w:tcBorders>
            <w:shd w:val="clear" w:color="auto" w:fill="DAEEF3" w:themeFill="accent5" w:themeFillTint="33"/>
          </w:tcPr>
          <w:p w14:paraId="6C94BA09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1.32 (1.02-1.70)</w:t>
            </w:r>
          </w:p>
        </w:tc>
      </w:tr>
      <w:tr w:rsidR="00E34B38" w:rsidRPr="00E34B38" w14:paraId="0999794D" w14:textId="77777777" w:rsidTr="00E34B38">
        <w:trPr>
          <w:cantSplit/>
          <w:jc w:val="center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6241EE1E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Females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1658F2EE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53/105 (50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6D6C5BDD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59/97 (61%)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</w:tcPr>
          <w:p w14:paraId="710D3175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10% (-3-24%) p=0.714*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222F3F3B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1.21 (0.94-1.54)</w:t>
            </w:r>
          </w:p>
        </w:tc>
      </w:tr>
      <w:tr w:rsidR="00E34B38" w:rsidRPr="00E34B38" w14:paraId="1F7B2B7B" w14:textId="77777777" w:rsidTr="00E34B38">
        <w:trPr>
          <w:cantSplit/>
          <w:jc w:val="center"/>
        </w:trPr>
        <w:tc>
          <w:tcPr>
            <w:tcW w:w="2897" w:type="dxa"/>
            <w:tcBorders>
              <w:top w:val="single" w:sz="4" w:space="0" w:color="auto"/>
              <w:left w:val="nil"/>
              <w:bottom w:val="nil"/>
            </w:tcBorders>
            <w:tcMar>
              <w:top w:w="20" w:type="nil"/>
              <w:left w:w="20" w:type="nil"/>
              <w:right w:w="20" w:type="nil"/>
            </w:tcMar>
          </w:tcPr>
          <w:p w14:paraId="5FCF41A8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Male &lt; 35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tcMar>
              <w:top w:w="20" w:type="nil"/>
              <w:left w:w="20" w:type="nil"/>
              <w:right w:w="20" w:type="nil"/>
            </w:tcMar>
          </w:tcPr>
          <w:p w14:paraId="2D16BD33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12/32 (38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top w:w="20" w:type="nil"/>
              <w:left w:w="20" w:type="nil"/>
              <w:right w:w="20" w:type="nil"/>
            </w:tcMar>
          </w:tcPr>
          <w:p w14:paraId="5C6507F8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32/45 (71%)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</w:tcPr>
          <w:p w14:paraId="2AEFA902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34% (12-55%)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  <w:right w:val="nil"/>
            </w:tcBorders>
          </w:tcPr>
          <w:p w14:paraId="47338B7E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1.90 (1.17-3.08)</w:t>
            </w:r>
          </w:p>
        </w:tc>
      </w:tr>
      <w:tr w:rsidR="00E34B38" w:rsidRPr="00E34B38" w14:paraId="4FACB260" w14:textId="77777777" w:rsidTr="00E34B38">
        <w:trPr>
          <w:cantSplit/>
          <w:jc w:val="center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533FC4D4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Male ≥ 35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506EED3B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31/53 (58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4A8FBFB5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28/45 (62%)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</w:tcPr>
          <w:p w14:paraId="07BA6357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4% (-16-23%) p=0.1917*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  <w:right w:val="nil"/>
            </w:tcBorders>
          </w:tcPr>
          <w:p w14:paraId="1481B941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1.06 (0.77-1.47)</w:t>
            </w:r>
          </w:p>
        </w:tc>
      </w:tr>
      <w:tr w:rsidR="00E34B38" w:rsidRPr="00E34B38" w14:paraId="31E009D3" w14:textId="77777777" w:rsidTr="00E34B38">
        <w:trPr>
          <w:cantSplit/>
          <w:jc w:val="center"/>
        </w:trPr>
        <w:tc>
          <w:tcPr>
            <w:tcW w:w="2897" w:type="dxa"/>
            <w:tcBorders>
              <w:top w:val="single" w:sz="4" w:space="0" w:color="auto"/>
              <w:left w:val="nil"/>
              <w:bottom w:val="nil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2F43FCD2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Female &lt; 35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5E46C600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28/60 (47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5C26D34D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32/53 (60%) 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14:paraId="588520FD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14% (-5-32%)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  <w:right w:val="nil"/>
            </w:tcBorders>
            <w:shd w:val="clear" w:color="auto" w:fill="DAEEF3" w:themeFill="accent5" w:themeFillTint="33"/>
          </w:tcPr>
          <w:p w14:paraId="064F78F5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1.29 (0.91-1.83)</w:t>
            </w:r>
          </w:p>
        </w:tc>
      </w:tr>
      <w:tr w:rsidR="00E34B38" w:rsidRPr="00E34B38" w14:paraId="7BDC1598" w14:textId="77777777" w:rsidTr="00E34B38">
        <w:trPr>
          <w:cantSplit/>
          <w:jc w:val="center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7AE5ADAE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 xml:space="preserve">Female ≥ 35 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5844D7BB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25/45 (56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641513F2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27/44 (61%)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</w:tcPr>
          <w:p w14:paraId="17AB2427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6% (-15-26%) p=0.7109*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1B969B9A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1.10 (0.78-1.57)</w:t>
            </w:r>
          </w:p>
        </w:tc>
      </w:tr>
      <w:tr w:rsidR="00E34B38" w:rsidRPr="00E34B38" w14:paraId="09618E77" w14:textId="77777777" w:rsidTr="00E34B38">
        <w:trPr>
          <w:cantSplit/>
          <w:jc w:val="center"/>
        </w:trPr>
        <w:tc>
          <w:tcPr>
            <w:tcW w:w="2897" w:type="dxa"/>
            <w:tcBorders>
              <w:top w:val="single" w:sz="4" w:space="0" w:color="auto"/>
              <w:left w:val="nil"/>
              <w:bottom w:val="nil"/>
            </w:tcBorders>
            <w:tcMar>
              <w:top w:w="20" w:type="nil"/>
              <w:left w:w="20" w:type="nil"/>
              <w:right w:w="20" w:type="nil"/>
            </w:tcMar>
          </w:tcPr>
          <w:p w14:paraId="45356054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Full service primary health clinic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tcMar>
              <w:top w:w="20" w:type="nil"/>
              <w:left w:w="20" w:type="nil"/>
              <w:right w:w="20" w:type="nil"/>
            </w:tcMar>
          </w:tcPr>
          <w:p w14:paraId="2BBD56F3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46/108 (43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top w:w="20" w:type="nil"/>
              <w:left w:w="20" w:type="nil"/>
              <w:right w:w="20" w:type="nil"/>
            </w:tcMar>
          </w:tcPr>
          <w:p w14:paraId="19BD795A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67/105 (64%)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</w:tcPr>
          <w:p w14:paraId="14E539B4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21% (8-34%)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  <w:right w:val="nil"/>
            </w:tcBorders>
          </w:tcPr>
          <w:p w14:paraId="38E37739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1.50 (1.15-1.95)</w:t>
            </w:r>
          </w:p>
        </w:tc>
      </w:tr>
      <w:tr w:rsidR="00E34B38" w:rsidRPr="00E34B38" w14:paraId="408A89E8" w14:textId="77777777" w:rsidTr="00E34B38">
        <w:trPr>
          <w:cantSplit/>
          <w:jc w:val="center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7EA32D04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Hospital-based HIV clinic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5502DEB9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50/82 (61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6A274B2D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52/82 (63%)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</w:tcPr>
          <w:p w14:paraId="007BF3BD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2% (-12-17%) p=0.084*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  <w:right w:val="nil"/>
            </w:tcBorders>
          </w:tcPr>
          <w:p w14:paraId="2E424CD6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1.04 (0.82-1.32)</w:t>
            </w:r>
          </w:p>
        </w:tc>
      </w:tr>
      <w:tr w:rsidR="00E34B38" w:rsidRPr="00E34B38" w14:paraId="14AEA86A" w14:textId="77777777" w:rsidTr="00E34B38">
        <w:trPr>
          <w:cantSplit/>
          <w:jc w:val="center"/>
        </w:trPr>
        <w:tc>
          <w:tcPr>
            <w:tcW w:w="2897" w:type="dxa"/>
            <w:tcBorders>
              <w:top w:val="single" w:sz="4" w:space="0" w:color="auto"/>
              <w:left w:val="nil"/>
              <w:bottom w:val="nil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1DD9584C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Purpose of clinic visit = HIV test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361D10A9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34/73 (47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1414EDF4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37/62 (60%)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14:paraId="54EC4B49" w14:textId="740C2672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13% (-4-30%)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  <w:right w:val="nil"/>
            </w:tcBorders>
            <w:shd w:val="clear" w:color="auto" w:fill="DAEEF3" w:themeFill="accent5" w:themeFillTint="33"/>
          </w:tcPr>
          <w:p w14:paraId="0811246A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Cs/>
                <w:sz w:val="18"/>
                <w:szCs w:val="18"/>
              </w:rPr>
              <w:t>1.28 (0.93-1.76)</w:t>
            </w:r>
          </w:p>
        </w:tc>
        <w:bookmarkStart w:id="0" w:name="_GoBack"/>
        <w:bookmarkEnd w:id="0"/>
      </w:tr>
      <w:tr w:rsidR="00E34B38" w:rsidRPr="00E34B38" w14:paraId="246FB3B2" w14:textId="77777777" w:rsidTr="00E34B38">
        <w:trPr>
          <w:cantSplit/>
          <w:jc w:val="center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0B7F9CF0" w14:textId="77777777" w:rsidR="00E94D56" w:rsidRPr="00E34B38" w:rsidRDefault="00E94D56" w:rsidP="00E34B38">
            <w:pPr>
              <w:tabs>
                <w:tab w:val="left" w:pos="3780"/>
              </w:tabs>
              <w:ind w:left="-1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Purpose of clinic visit = receipt of CD4 count result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39B46008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62/116 (53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  <w:tcMar>
              <w:top w:w="20" w:type="nil"/>
              <w:left w:w="20" w:type="nil"/>
              <w:right w:w="20" w:type="nil"/>
            </w:tcMar>
          </w:tcPr>
          <w:p w14:paraId="57D4D943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sz w:val="18"/>
                <w:szCs w:val="18"/>
              </w:rPr>
              <w:t>82/125 (66%)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</w:tcPr>
          <w:p w14:paraId="1B9FCEB0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12% (0-24%)</w:t>
            </w:r>
          </w:p>
          <w:p w14:paraId="5CC8E644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  <w:t>p=0.9529*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14:paraId="22369E9D" w14:textId="77777777" w:rsidR="00E94D56" w:rsidRPr="00E34B38" w:rsidRDefault="00E94D56" w:rsidP="00E34B38">
            <w:pPr>
              <w:tabs>
                <w:tab w:val="left" w:pos="3780"/>
              </w:tabs>
              <w:jc w:val="right"/>
              <w:rPr>
                <w:rFonts w:asciiTheme="majorHAnsi" w:eastAsia="MS Mincho" w:hAnsiTheme="majorHAnsi"/>
                <w:color w:val="000000" w:themeColor="text1"/>
                <w:kern w:val="24"/>
                <w:sz w:val="18"/>
                <w:szCs w:val="18"/>
              </w:rPr>
            </w:pPr>
            <w:r w:rsidRPr="00E34B38">
              <w:rPr>
                <w:rFonts w:asciiTheme="majorHAnsi" w:hAnsiTheme="majorHAnsi"/>
                <w:bCs/>
                <w:sz w:val="18"/>
                <w:szCs w:val="18"/>
              </w:rPr>
              <w:t>1.23 (0.99-1.52)</w:t>
            </w:r>
          </w:p>
        </w:tc>
      </w:tr>
    </w:tbl>
    <w:p w14:paraId="4CEB9FFD" w14:textId="77777777" w:rsidR="00E34B38" w:rsidRPr="00E34B38" w:rsidRDefault="00E34B38" w:rsidP="00E34B38">
      <w:pPr>
        <w:rPr>
          <w:rFonts w:asciiTheme="majorHAnsi" w:hAnsiTheme="majorHAnsi"/>
          <w:sz w:val="18"/>
          <w:szCs w:val="18"/>
        </w:rPr>
      </w:pPr>
      <w:r w:rsidRPr="00E34B38">
        <w:rPr>
          <w:rFonts w:asciiTheme="majorHAnsi" w:hAnsiTheme="majorHAnsi"/>
          <w:sz w:val="18"/>
          <w:szCs w:val="18"/>
        </w:rPr>
        <w:t xml:space="preserve">*p value corresponds to the absolute interaction </w:t>
      </w:r>
    </w:p>
    <w:p w14:paraId="20E1742E" w14:textId="7670C3A6" w:rsidR="00E4345D" w:rsidRDefault="00E4345D">
      <w:pPr>
        <w:rPr>
          <w:rFonts w:asciiTheme="majorHAnsi" w:hAnsiTheme="majorHAnsi"/>
          <w:sz w:val="22"/>
          <w:szCs w:val="22"/>
        </w:rPr>
      </w:pPr>
    </w:p>
    <w:sectPr w:rsidR="00E4345D" w:rsidSect="001B2C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BA0"/>
    <w:rsid w:val="000010C5"/>
    <w:rsid w:val="00093BA0"/>
    <w:rsid w:val="000A3C2D"/>
    <w:rsid w:val="00100FCC"/>
    <w:rsid w:val="00101BA4"/>
    <w:rsid w:val="001321CC"/>
    <w:rsid w:val="001B2CBA"/>
    <w:rsid w:val="001E3801"/>
    <w:rsid w:val="00246DE8"/>
    <w:rsid w:val="00277374"/>
    <w:rsid w:val="00287A48"/>
    <w:rsid w:val="0035067A"/>
    <w:rsid w:val="00353B62"/>
    <w:rsid w:val="00381886"/>
    <w:rsid w:val="003B3067"/>
    <w:rsid w:val="004829D3"/>
    <w:rsid w:val="004A28C1"/>
    <w:rsid w:val="004B788D"/>
    <w:rsid w:val="004F512B"/>
    <w:rsid w:val="00576782"/>
    <w:rsid w:val="00581DF6"/>
    <w:rsid w:val="00636FAF"/>
    <w:rsid w:val="006B501C"/>
    <w:rsid w:val="006C6240"/>
    <w:rsid w:val="006E6FFC"/>
    <w:rsid w:val="007736BD"/>
    <w:rsid w:val="00791C20"/>
    <w:rsid w:val="00794E5F"/>
    <w:rsid w:val="008201D0"/>
    <w:rsid w:val="00830C2E"/>
    <w:rsid w:val="00842583"/>
    <w:rsid w:val="00854B85"/>
    <w:rsid w:val="00862411"/>
    <w:rsid w:val="008A7E51"/>
    <w:rsid w:val="008C4928"/>
    <w:rsid w:val="00946CDF"/>
    <w:rsid w:val="00981B3D"/>
    <w:rsid w:val="009A0620"/>
    <w:rsid w:val="009A3445"/>
    <w:rsid w:val="009C0ECD"/>
    <w:rsid w:val="009D02DC"/>
    <w:rsid w:val="009D4399"/>
    <w:rsid w:val="00A45F9A"/>
    <w:rsid w:val="00A939F8"/>
    <w:rsid w:val="00A9456C"/>
    <w:rsid w:val="00B63FCF"/>
    <w:rsid w:val="00B819A1"/>
    <w:rsid w:val="00B9264D"/>
    <w:rsid w:val="00BE5D89"/>
    <w:rsid w:val="00D1373E"/>
    <w:rsid w:val="00D46A00"/>
    <w:rsid w:val="00D47E3A"/>
    <w:rsid w:val="00D85F45"/>
    <w:rsid w:val="00DA594B"/>
    <w:rsid w:val="00E0782A"/>
    <w:rsid w:val="00E16660"/>
    <w:rsid w:val="00E34B38"/>
    <w:rsid w:val="00E4345D"/>
    <w:rsid w:val="00E86CDE"/>
    <w:rsid w:val="00E94D56"/>
    <w:rsid w:val="00EC2333"/>
    <w:rsid w:val="00ED37EB"/>
    <w:rsid w:val="00F04A11"/>
    <w:rsid w:val="00F375A4"/>
    <w:rsid w:val="00F971EC"/>
    <w:rsid w:val="00FD2E35"/>
    <w:rsid w:val="00FE0744"/>
    <w:rsid w:val="00FF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2E5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7E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6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D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D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D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D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D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7E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6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D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D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D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D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D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9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6</Characters>
  <Application>Microsoft Macintosh Word</Application>
  <DocSecurity>0</DocSecurity>
  <Lines>8</Lines>
  <Paragraphs>2</Paragraphs>
  <ScaleCrop>false</ScaleCrop>
  <Company>Hero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skew</dc:creator>
  <cp:keywords/>
  <dc:description/>
  <cp:lastModifiedBy>Sydney Rosen</cp:lastModifiedBy>
  <cp:revision>4</cp:revision>
  <dcterms:created xsi:type="dcterms:W3CDTF">2016-03-17T08:47:00Z</dcterms:created>
  <dcterms:modified xsi:type="dcterms:W3CDTF">2016-03-17T08:52:00Z</dcterms:modified>
</cp:coreProperties>
</file>